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Comparative analysis of taxonomic assignment of reads by homology- and composition-based methods for the Sargasso dataset (SSea Sample 1)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/>
        <w:t xml:space="preserve">a) Comparison of reads assigned to various taxonomic levels </w:t>
      </w:r>
    </w:p>
    <w:tbl>
      <w:tblPr>
        <w:tblW w:w="9665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121"/>
        <w:gridCol w:w="935"/>
        <w:gridCol w:w="1372"/>
        <w:gridCol w:w="1219"/>
        <w:gridCol w:w="1555"/>
        <w:gridCol w:w="944"/>
        <w:gridCol w:w="990"/>
      </w:tblGrid>
      <w:tr>
        <w:trPr>
          <w:trHeight w:val="300" w:hRule="atLeast"/>
        </w:trPr>
        <w:tc>
          <w:tcPr>
            <w:tcW w:w="15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Taxonomic Rank</w:t>
            </w:r>
          </w:p>
        </w:tc>
        <w:tc>
          <w:tcPr>
            <w:tcW w:w="342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stx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t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Pfam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position-based</w:t>
            </w:r>
          </w:p>
        </w:tc>
      </w:tr>
      <w:tr>
        <w:trPr>
          <w:trHeight w:val="300" w:hRule="atLeast"/>
        </w:trPr>
        <w:tc>
          <w:tcPr>
            <w:tcW w:w="15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X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GA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Ort-ITEM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T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WebCARM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CO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NBC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ylum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,90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,65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,503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,61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,38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,5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988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der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65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35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917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69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69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5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744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s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7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51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,623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73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84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7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371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77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47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018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,01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14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3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256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2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,89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,567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,26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30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4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988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0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05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,30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48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998</w:t>
            </w:r>
          </w:p>
        </w:tc>
      </w:tr>
      <w:tr>
        <w:trPr>
          <w:trHeight w:val="30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Assigned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68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67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992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13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9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8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,998</w:t>
            </w:r>
          </w:p>
        </w:tc>
      </w:tr>
    </w:tbl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eastAsia="Times New Roman"/>
          <w:color w:val="00000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/>
          <w:color w:val="000000"/>
        </w:rPr>
        <w:t xml:space="preserve"> The </w:t>
      </w:r>
      <w:r>
        <w:rPr>
          <w:rFonts w:eastAsia="Times New Roman"/>
        </w:rPr>
        <w:t>alignment was carried out using Blastx against complete NR database</w:t>
      </w:r>
      <w:r>
        <w:rPr>
          <w:rFonts w:eastAsia="Times New Roman"/>
          <w:color w:val="000000"/>
        </w:rPr>
        <w:t>.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/>
      </w:pP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 The </w:t>
      </w:r>
      <w:r>
        <w:rPr>
          <w:rFonts w:eastAsia="Times New Roman"/>
        </w:rPr>
        <w:t xml:space="preserve">alignment </w:t>
      </w:r>
      <w:r>
        <w:rPr>
          <w:rFonts w:eastAsia="Times New Roman"/>
          <w:color w:val="000000"/>
        </w:rPr>
        <w:t>was carried out using Blat against complete NR database.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color w:val="000000"/>
          <w:vertAlign w:val="superscript"/>
        </w:rPr>
        <w:t xml:space="preserve">3 </w:t>
      </w:r>
      <w:r>
        <w:rPr>
          <w:rFonts w:eastAsia="Times New Roman"/>
          <w:color w:val="000000"/>
        </w:rPr>
        <w:t xml:space="preserve">Homology-based search against </w:t>
      </w:r>
      <w:r>
        <w:rPr/>
        <w:t>protein families in Pfam database.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3b) Comparison of reads assigned at</w:t>
      </w:r>
      <w:r>
        <w:rPr/>
        <w:t xml:space="preserve"> the phylum level </w:t>
      </w:r>
    </w:p>
    <w:tbl>
      <w:tblPr>
        <w:tblW w:w="9141" w:type="dxa"/>
        <w:jc w:val="left"/>
        <w:tblInd w:w="26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0"/>
        <w:gridCol w:w="1015"/>
        <w:gridCol w:w="828"/>
        <w:gridCol w:w="1140"/>
        <w:gridCol w:w="1033"/>
        <w:gridCol w:w="1240"/>
        <w:gridCol w:w="1005"/>
        <w:gridCol w:w="990"/>
      </w:tblGrid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Taxonomic Rank</w:t>
            </w:r>
          </w:p>
        </w:tc>
        <w:tc>
          <w:tcPr>
            <w:tcW w:w="29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stx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t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color w:val="000000"/>
              </w:rPr>
              <w:t>Homology-based (Using Pfam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position-based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Phylum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MetaBinX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MEGA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SOrt-ITEM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MetaBi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WebCARM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TACO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NBC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obacteria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8,1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7,98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7,83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7,79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964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,2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5,672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anobacteria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6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44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teroidetes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obacteria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rmicutes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54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lamydiae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ermotogae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comycota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8</w:t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omeromycota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9</w:t>
            </w:r>
          </w:p>
        </w:tc>
      </w:tr>
    </w:tbl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3c) Comparison of reads assigned at</w:t>
      </w:r>
      <w:r>
        <w:rPr/>
        <w:t xml:space="preserve"> the family level</w:t>
      </w:r>
    </w:p>
    <w:tbl>
      <w:tblPr>
        <w:tblW w:w="990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5"/>
        <w:gridCol w:w="1121"/>
        <w:gridCol w:w="935"/>
        <w:gridCol w:w="879"/>
        <w:gridCol w:w="1219"/>
        <w:gridCol w:w="1344"/>
        <w:gridCol w:w="947"/>
        <w:gridCol w:w="810"/>
      </w:tblGrid>
      <w:tr>
        <w:trPr>
          <w:trHeight w:val="30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Taxonomic Rank</w:t>
            </w:r>
          </w:p>
        </w:tc>
        <w:tc>
          <w:tcPr>
            <w:tcW w:w="29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stx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t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color w:val="000000"/>
              </w:rPr>
              <w:t>Homology-based (Using Pfam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position-based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amily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X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GA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Ort-ITEM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WebCARMA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CO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spacing w:lineRule="auto" w:line="288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BC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rkholder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95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90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678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944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6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647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ewanell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7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4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2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71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657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chlorococc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031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eromonad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eudomonad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terobacter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dobacter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avobacter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brion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izob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marin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ostrid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022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achlamyd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ill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phylococc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gionell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eptococc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ermotog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ctobacill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hizosaccharomycet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2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tranaerobiacea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sz w:val="24"/>
          <w:szCs w:val="24"/>
        </w:rPr>
        <w:t>3d) Comparison of reads assigned at</w:t>
      </w:r>
      <w:r>
        <w:rPr/>
        <w:t xml:space="preserve"> the genus level </w:t>
      </w:r>
    </w:p>
    <w:tbl>
      <w:tblPr>
        <w:tblW w:w="937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121"/>
        <w:gridCol w:w="1044"/>
        <w:gridCol w:w="788"/>
        <w:gridCol w:w="1219"/>
        <w:gridCol w:w="1437"/>
        <w:gridCol w:w="909"/>
        <w:gridCol w:w="717"/>
      </w:tblGrid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20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Taxonomic Rank</w:t>
            </w:r>
          </w:p>
        </w:tc>
        <w:tc>
          <w:tcPr>
            <w:tcW w:w="295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stx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logy-based (Using Blat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color w:val="000000"/>
              </w:rPr>
              <w:t>Homology-based (Using Pfam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position-based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u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X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GA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Ort-ITEM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etaBin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WebCARMA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COA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BC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rkholderi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83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74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21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84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66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2,54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ewanell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7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4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58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77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657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didatus Pelagibacter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49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489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229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chlorococc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7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1,03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echococc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eromona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eudomona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priavid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brio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marin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ostridium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avobacterium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didatus Protochlamydi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sychroflex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chodesmium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rsini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ceanobacill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gionell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ctobacill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didatus Koribacter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aphylococc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om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hizosaccharomyce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kaliphil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tranaerobiu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baryomyces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sz w:val="24"/>
          <w:szCs w:val="24"/>
        </w:rPr>
        <w:t>Note: Taxonomic bins with at least 50 reads are shown here for comparisons at the phylum, family, and genus levels.</w:t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0:35:00Z</dcterms:created>
  <dc:creator>Vineet Kumar Sharma</dc:creator>
  <dc:description/>
  <cp:keywords/>
  <dc:language>en-US</dc:language>
  <cp:lastModifiedBy>iiser</cp:lastModifiedBy>
  <cp:lastPrinted>2010-07-27T16:09:00Z</cp:lastPrinted>
  <dcterms:modified xsi:type="dcterms:W3CDTF">2011-11-19T10:05:00Z</dcterms:modified>
  <cp:revision>46</cp:revision>
  <dc:subject/>
  <dc:title/>
</cp:coreProperties>
</file>